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Arial" w:ascii="Arial" w:hAnsi="Arial"/>
          <w:b/>
          <w:bCs/>
          <w:kern w:val="0"/>
          <w:sz w:val="24"/>
          <w:szCs w:val="24"/>
        </w:rPr>
        <w:t>SUPPLEMENTAL</w:t>
      </w:r>
      <w:r>
        <w:rPr>
          <w:rFonts w:cs="Arial" w:ascii="Arial" w:hAnsi="Arial"/>
          <w:b/>
          <w:sz w:val="24"/>
          <w:szCs w:val="24"/>
        </w:rPr>
        <w:t xml:space="preserve"> MATERIALS AND METHODS</w:t>
      </w:r>
    </w:p>
    <w:p>
      <w:pPr>
        <w:pStyle w:val="Normal"/>
        <w:spacing w:lineRule="auto" w:line="480"/>
        <w:ind w:firstLine="2293"/>
        <w:rPr/>
      </w:pPr>
      <w:r>
        <w:rPr/>
        <w:t>Primers for RT-PCR and Q-PCR</w:t>
      </w:r>
    </w:p>
    <w:tbl>
      <w:tblPr>
        <w:tblW w:w="42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2"/>
        <w:gridCol w:w="3590"/>
        <w:gridCol w:w="1138"/>
      </w:tblGrid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rimers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pplication</w:t>
            </w:r>
          </w:p>
        </w:tc>
      </w:tr>
      <w:tr>
        <w:trPr>
          <w:trHeight w:val="253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ct4 sense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GGCCCGGAAGAGAAAGCGAACT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T-PCR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ct4 antisense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GGGGGCAGAGGAAAGGATACAGC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T-PCR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ex1 sense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AAGCACATGCTTGTCCACGG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T-PCR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ex1 antisense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CCTTTGCGTGGGTTAGGATG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T-PCR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β-actin sense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GTGGGAATGGGTCAGAAGG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T-PCR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β-actin antisense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GGAAGAGGATGCGCCAGTG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T-PCR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ox2 sense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GACCGGCGGCAACCAGAAGAAC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T-PCR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ox2 antisense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CCGGCGCCCACCCCAACC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T-PCR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Nanog sense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AGTACCTCAGCCTCCAGCAGATG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T-PCR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Nanog antisense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GAAAGTCCTCCCCGAAGTTATGG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T-PCR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yrosinase sense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TGGCAGATCATTTGTAGC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T-PCR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yrosinase antisense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GGCATTGTGCATGCTGCTT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T-PCR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rp-1 sense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CTGGCCAAGAAGAGTATCC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T-PCR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rp-1 antisense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ACGTCACACTCGTTCTTCC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T-PCR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lb sense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CTACGGCACAGTGCTTG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T-PCR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lb antisense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AGGATTGCAGACAGATAGTC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T-PCR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tr sense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TCACCACAGATGAGAAG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T-PCR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tr antisense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GCTGAGTCTCTCAATTC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T-PCR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19ARFsense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TGGGTCGCAGGTTCTTGGTCACTG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T-PCR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19ARFantisense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TAGACACGCTAGCATCGCTAGAAG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T-PCR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16 Ink4a sense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TGGAGTCCGCTGCAGACAG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T-PCR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16 Ink4a antisense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TGCTTGAGCTGAAGCT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T-PCR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-fos sense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GTCATCGGGGATCTTGC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T-PCR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-fos antisense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TGGGCTCTCCTGTCAAC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T-PCR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-jun sense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ATGGAAACGACCTTCTACGAC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T-PCR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-jun antisense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CGTTCTTGGGGCACAAGAACT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T-PCR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cl2 sense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AGAACAGGGTATGATAACCGGG 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T-PCR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Bcl2 antisense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CATGACCCCACCGAACTCAA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T-PCR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Stag3 </w:t>
            </w:r>
            <w:r>
              <w:rPr>
                <w:rFonts w:cs="Arial" w:ascii="Arial" w:hAnsi="Arial"/>
                <w:kern w:val="0"/>
                <w:sz w:val="22"/>
              </w:rPr>
              <w:t>Forward primer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TCACAGCAGAGGCCAGCCCT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Q-PCR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Stag3 </w:t>
            </w:r>
            <w:r>
              <w:rPr>
                <w:rFonts w:cs="Arial" w:ascii="Arial" w:hAnsi="Arial"/>
                <w:kern w:val="0"/>
                <w:sz w:val="22"/>
              </w:rPr>
              <w:t>Reverse primer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GGGGTTGTGGGGCCACTGT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Q-PCR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Egfr</w:t>
            </w:r>
            <w:r>
              <w:rPr>
                <w:rFonts w:cs="Arial" w:ascii="Arial" w:hAnsi="Arial"/>
                <w:kern w:val="0"/>
                <w:sz w:val="22"/>
              </w:rPr>
              <w:t xml:space="preserve">  Forward primer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TGCCCACCACTCATGCTGTACA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Q-PCR</w:t>
            </w:r>
          </w:p>
        </w:tc>
      </w:tr>
      <w:tr>
        <w:trPr>
          <w:trHeight w:val="300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Egfr</w:t>
            </w:r>
            <w:r>
              <w:rPr>
                <w:rFonts w:cs="Arial" w:ascii="Arial" w:hAnsi="Arial"/>
                <w:kern w:val="0"/>
                <w:sz w:val="22"/>
              </w:rPr>
              <w:t xml:space="preserve">  Reverse primer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GCCCACAGGCTCGGACAGATCT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Q-PCR</w:t>
            </w:r>
          </w:p>
        </w:tc>
      </w:tr>
      <w:tr>
        <w:trPr>
          <w:trHeight w:val="31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Tgfbr2 Forward primer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CATCAGCTCCACGTGCGCC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Q-PCR</w:t>
            </w:r>
          </w:p>
        </w:tc>
      </w:tr>
      <w:tr>
        <w:trPr>
          <w:trHeight w:val="300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Tgfbr2 Reverse primer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TAGACCTCGGCGAAGCGGC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Q-PCR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dgfb</w:t>
            </w:r>
            <w:r>
              <w:rPr>
                <w:rFonts w:cs="Arial" w:ascii="Arial" w:hAnsi="Arial"/>
                <w:kern w:val="0"/>
                <w:sz w:val="22"/>
              </w:rPr>
              <w:t xml:space="preserve"> Forward primer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 xml:space="preserve">GTGACCCCTCGGCCTGTGACT 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Q-PCR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dgfb</w:t>
            </w:r>
            <w:r>
              <w:rPr>
                <w:rFonts w:cs="Arial" w:ascii="Arial" w:hAnsi="Arial"/>
                <w:kern w:val="0"/>
                <w:sz w:val="22"/>
              </w:rPr>
              <w:t xml:space="preserve"> Reverse primer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 xml:space="preserve">CCTTCAGGGCCGCCTTGTCTTA 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Q-PCR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Il10rb Forward primer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 xml:space="preserve">GGCCACCCCCATCACAGCAC 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Q-PCR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Il10rb Reverse primer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 xml:space="preserve">CAGACGGGGGCTCTGAGGCA 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Q-PCR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Tnik  Forward primer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GGATCACCCGTGCTCCCCC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Q-PCR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Tnik  Reverse primer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CTTTCTTATAGCTAGCTGGCCGAC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Q-PCR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Ngfr  Forward primer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CAACCACGTGGACCCGTGC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Q-PCR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Ngfr  Reverse primer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GGCCAGGGATCTCCTCGCAT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Q-PCR</w:t>
            </w:r>
          </w:p>
        </w:tc>
      </w:tr>
      <w:tr>
        <w:trPr>
          <w:trHeight w:val="300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apn2 Forward primer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TGGAAGCGGCCCACGGAG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Q-PCR</w:t>
            </w:r>
          </w:p>
        </w:tc>
      </w:tr>
      <w:tr>
        <w:trPr>
          <w:trHeight w:val="300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apn2 Reverse primer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 xml:space="preserve">CAGCCAGCAGCCAGCAGTCC 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Q-PCR</w:t>
            </w:r>
          </w:p>
        </w:tc>
      </w:tr>
      <w:tr>
        <w:trPr>
          <w:trHeight w:val="31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Ntrk1 Forward primer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ACTCCTGGCGCCTGGGTGT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Q-PCR</w:t>
            </w:r>
          </w:p>
        </w:tc>
      </w:tr>
      <w:tr>
        <w:trPr>
          <w:trHeight w:val="31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Ntrk1 Reverse primer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TGCCCCAGCTGCACTTCACT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Q-PCR</w:t>
            </w:r>
          </w:p>
        </w:tc>
      </w:tr>
      <w:tr>
        <w:trPr>
          <w:trHeight w:val="31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 xml:space="preserve">Tgfb1 Forward primer 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 xml:space="preserve">CGAGGCGGTGCTCGCTTTGTA   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Q-PCR</w:t>
            </w:r>
          </w:p>
        </w:tc>
      </w:tr>
      <w:tr>
        <w:trPr>
          <w:trHeight w:val="31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Tgfb1 Reverse primer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 xml:space="preserve">CATAGATGGCGTTGTTGCGGTCCA 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Q-PCR</w:t>
            </w:r>
          </w:p>
        </w:tc>
      </w:tr>
      <w:tr>
        <w:trPr>
          <w:trHeight w:val="31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Fst  Forward primer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TGCAACTCCATCTCGGAAGAAACGG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Q-PCR</w:t>
            </w:r>
          </w:p>
        </w:tc>
      </w:tr>
      <w:tr>
        <w:trPr>
          <w:trHeight w:val="31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Fst  Reverse primer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CCCAAAGGCTATGTCAACACTG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Q-PCR</w:t>
            </w:r>
          </w:p>
        </w:tc>
      </w:tr>
      <w:tr>
        <w:trPr>
          <w:trHeight w:val="300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mhr2 Forward primer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 xml:space="preserve">AGGTCATGCGCCATCGGGGA  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Q-PCR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mhr2 Reverse primer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CTGGGTGCCAGCCTCCAAAAT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Q-PCR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Nrg1 </w:t>
            </w:r>
            <w:r>
              <w:rPr>
                <w:rFonts w:cs="Arial" w:ascii="Arial" w:hAnsi="Arial"/>
                <w:kern w:val="0"/>
                <w:sz w:val="22"/>
              </w:rPr>
              <w:t>Forward primer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 xml:space="preserve">TGGAGGCGAGTGCTTCATGGTG 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Q-PCR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Nrg1 Reverse primer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CCAAGATGCTTGTAGAAGCTGGCC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Q-PCR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 xml:space="preserve">Megf6  Forward primer 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GCTTCTGCGAGCACGCCTG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Q-PCR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Megf6 Reverse primer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GCTGGGCAGATGCACGAGC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Q-PCR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Pla2g16 Forward primer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CGGCCATTAAACCAGTCCCC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Q-PCR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Pla2g16 Reverse primer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GCGTGGATGCCTTTGCTTGGG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Q-PCR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Rprm  Forward primer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TGTTCGTCCCGCGCTACAGC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Q-PCR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Rprm Reverse primer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CCACGTCGGTCTGGTTGCC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Q-PCR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Rbak  Forward primer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AGCGAACAGACTCGGCTGTGC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Q-PCR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Rbak  Reverse primer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 xml:space="preserve">GACACTGCTGACTGACCGAGCAGG 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Q-PCR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Trp53i11 Forward primer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GGGCTCAGGGTCTGGCAGT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Q-PCR</w:t>
            </w:r>
          </w:p>
        </w:tc>
      </w:tr>
      <w:tr>
        <w:trPr>
          <w:trHeight w:val="285" w:hRule="atLeast"/>
        </w:trPr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Trp53i11 Reverse primer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 xml:space="preserve">CCGTAGAGGCGGATGGGGGT 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Q-PCR</w:t>
            </w:r>
          </w:p>
        </w:tc>
      </w:tr>
    </w:tbl>
    <w:p>
      <w:pPr>
        <w:pStyle w:val="Normal"/>
        <w:tabs>
          <w:tab w:val="clear" w:pos="420"/>
          <w:tab w:val="left" w:pos="4986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" w:cs="Times New Roman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17:15:00Z</dcterms:created>
  <dc:creator>张磊</dc:creator>
  <dc:description/>
  <cp:keywords/>
  <dc:language>en-US</dc:language>
  <cp:lastModifiedBy>lzhang zhang</cp:lastModifiedBy>
  <dcterms:modified xsi:type="dcterms:W3CDTF">2016-02-12T05:23:00Z</dcterms:modified>
  <cp:revision>4</cp:revision>
  <dc:subject/>
  <dc:title/>
</cp:coreProperties>
</file>